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166"/>
        <w:gridCol w:w="1309"/>
        <w:gridCol w:w="1771"/>
        <w:gridCol w:w="780"/>
      </w:tblGrid>
      <w:tr w:rsidR="00A27EFB" w:rsidRPr="00124CEB" w14:paraId="2B7FFC0A" w14:textId="77777777" w:rsidTr="00A27EFB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FC09" w14:textId="1DCACFF4" w:rsidR="00A27EFB" w:rsidRPr="00124CEB" w:rsidRDefault="005E70F0" w:rsidP="005E7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3</w:t>
            </w:r>
            <w:r w:rsidR="007E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ble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27EFB" w:rsidRPr="0012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odness</w:t>
            </w:r>
            <w:r w:rsidR="00A27EFB" w:rsidRPr="0012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  <w:lang w:eastAsia="en-GB"/>
              </w:rPr>
              <w:t>-</w:t>
            </w:r>
            <w:r w:rsidR="00A27EFB" w:rsidRPr="0012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f</w:t>
            </w:r>
            <w:r w:rsidR="00A27EFB" w:rsidRPr="0012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  <w:lang w:eastAsia="en-GB"/>
              </w:rPr>
              <w:t>-</w:t>
            </w:r>
            <w:r w:rsidR="00A27EFB" w:rsidRPr="0012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t</w:t>
            </w:r>
          </w:p>
        </w:tc>
      </w:tr>
      <w:tr w:rsidR="00A27EFB" w:rsidRPr="00124CEB" w14:paraId="2B7FFC0F" w14:textId="77777777" w:rsidTr="00A27EFB">
        <w:trPr>
          <w:trHeight w:val="300"/>
        </w:trPr>
        <w:tc>
          <w:tcPr>
            <w:tcW w:w="28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B7FFC0B" w14:textId="77777777" w:rsidR="00A27EFB" w:rsidRPr="00124CEB" w:rsidRDefault="00A27EFB" w:rsidP="00A27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5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7FFC0C" w14:textId="77777777" w:rsidR="00A27EFB" w:rsidRPr="00124CEB" w:rsidRDefault="00A27EFB" w:rsidP="00A2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-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uare</w:t>
            </w:r>
          </w:p>
        </w:tc>
        <w:tc>
          <w:tcPr>
            <w:tcW w:w="981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7FFC0D" w14:textId="77777777" w:rsidR="00A27EFB" w:rsidRPr="00124CEB" w:rsidRDefault="00A27EFB" w:rsidP="00A2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432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B7FFC0E" w14:textId="77777777" w:rsidR="00A27EFB" w:rsidRPr="00124CEB" w:rsidRDefault="00A27EFB" w:rsidP="00A2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</w:p>
        </w:tc>
      </w:tr>
      <w:tr w:rsidR="00A27EFB" w:rsidRPr="00124CEB" w14:paraId="2B7FFC14" w14:textId="77777777" w:rsidTr="00A27EFB">
        <w:trPr>
          <w:trHeight w:val="300"/>
        </w:trPr>
        <w:tc>
          <w:tcPr>
            <w:tcW w:w="2862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7FFC10" w14:textId="77777777" w:rsidR="00A27EFB" w:rsidRPr="00124CEB" w:rsidRDefault="00A27EFB" w:rsidP="00A27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s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FC11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FC12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7FFC13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4</w:t>
            </w:r>
          </w:p>
        </w:tc>
      </w:tr>
      <w:tr w:rsidR="00A27EFB" w:rsidRPr="00124CEB" w14:paraId="2B7FFC19" w14:textId="77777777" w:rsidTr="00A27EFB">
        <w:trPr>
          <w:trHeight w:val="300"/>
        </w:trPr>
        <w:tc>
          <w:tcPr>
            <w:tcW w:w="2862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B7FFC15" w14:textId="77777777" w:rsidR="00A27EFB" w:rsidRPr="00124CEB" w:rsidRDefault="00A27EFB" w:rsidP="00A27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vianc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FC16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FC17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7FFC18" w14:textId="77777777" w:rsidR="00A27EFB" w:rsidRPr="00124CEB" w:rsidRDefault="00A27EFB" w:rsidP="00A27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</w:t>
            </w:r>
          </w:p>
        </w:tc>
      </w:tr>
      <w:tr w:rsidR="00A27EFB" w:rsidRPr="00124CEB" w14:paraId="2B7FFC1B" w14:textId="77777777" w:rsidTr="00A27EFB">
        <w:trPr>
          <w:trHeight w:val="25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FC1A" w14:textId="77777777" w:rsidR="00A27EFB" w:rsidRPr="00124CEB" w:rsidRDefault="00A27EFB" w:rsidP="00A27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k function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 xml:space="preserve">: 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it</w:t>
            </w:r>
            <w:r w:rsidRPr="00124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eastAsia="en-GB"/>
              </w:rPr>
              <w:t>.</w:t>
            </w:r>
          </w:p>
        </w:tc>
      </w:tr>
    </w:tbl>
    <w:p w14:paraId="2B7FFC1C" w14:textId="77777777" w:rsidR="002B3CBD" w:rsidRPr="00A27EFB" w:rsidRDefault="002B3CBD">
      <w:pPr>
        <w:rPr>
          <w:lang w:val="en-US"/>
        </w:rPr>
      </w:pPr>
    </w:p>
    <w:sectPr w:rsidR="002B3CBD" w:rsidRPr="00A27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EFB"/>
    <w:rsid w:val="00124CEB"/>
    <w:rsid w:val="002B3CBD"/>
    <w:rsid w:val="005E70F0"/>
    <w:rsid w:val="007E6E14"/>
    <w:rsid w:val="00A2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FC09"/>
  <w15:chartTrackingRefBased/>
  <w15:docId w15:val="{9C47AA7E-9CA4-436B-BACF-FAF7D9D3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9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viewer</cp:lastModifiedBy>
  <cp:revision>4</cp:revision>
  <dcterms:created xsi:type="dcterms:W3CDTF">2023-09-29T05:35:00Z</dcterms:created>
  <dcterms:modified xsi:type="dcterms:W3CDTF">2023-10-11T08:49:00Z</dcterms:modified>
</cp:coreProperties>
</file>